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76D2" w:rsidRPr="00EB46C2" w:rsidRDefault="00BA76D2" w:rsidP="00BA76D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  <w:bookmarkStart w:id="0" w:name="_GoBack"/>
      <w:bookmarkEnd w:id="0"/>
    </w:p>
    <w:p w:rsidR="00BA76D2" w:rsidRPr="00EB46C2" w:rsidRDefault="00BA76D2" w:rsidP="00BA76D2">
      <w:pPr>
        <w:spacing w:after="0" w:line="240" w:lineRule="auto"/>
        <w:jc w:val="both"/>
        <w:rPr>
          <w:rFonts w:eastAsia="Times New Roman" w:cs="Arial"/>
          <w:b/>
          <w:bCs/>
          <w:color w:val="000000"/>
          <w:sz w:val="24"/>
          <w:szCs w:val="24"/>
          <w:lang w:val="en-US" w:eastAsia="de-CH"/>
        </w:rPr>
      </w:pPr>
      <w:r w:rsidRPr="00EB46C2">
        <w:rPr>
          <w:rFonts w:eastAsia="Times New Roman" w:cs="Arial"/>
          <w:b/>
          <w:bCs/>
          <w:color w:val="000000"/>
          <w:sz w:val="24"/>
          <w:szCs w:val="24"/>
          <w:lang w:val="en-US" w:eastAsia="de-CH"/>
        </w:rPr>
        <w:t>Supplementary Tables </w:t>
      </w:r>
    </w:p>
    <w:p w:rsidR="00BA76D2" w:rsidRPr="00EB46C2" w:rsidRDefault="00BA76D2" w:rsidP="00BA76D2">
      <w:pPr>
        <w:spacing w:after="0" w:line="240" w:lineRule="auto"/>
        <w:jc w:val="both"/>
        <w:rPr>
          <w:rFonts w:eastAsia="Times New Roman" w:cs="Arial"/>
          <w:b/>
          <w:bCs/>
          <w:color w:val="000000"/>
          <w:sz w:val="24"/>
          <w:szCs w:val="24"/>
          <w:lang w:val="en-US" w:eastAsia="de-CH"/>
        </w:rPr>
      </w:pPr>
    </w:p>
    <w:p w:rsidR="00BA76D2" w:rsidRPr="00EB46C2" w:rsidRDefault="00BA76D2" w:rsidP="00BA76D2">
      <w:pPr>
        <w:spacing w:after="0" w:line="240" w:lineRule="auto"/>
        <w:jc w:val="both"/>
        <w:rPr>
          <w:rFonts w:eastAsia="Times New Roman" w:cs="Arial"/>
          <w:b/>
          <w:bCs/>
          <w:color w:val="000000"/>
          <w:sz w:val="24"/>
          <w:szCs w:val="24"/>
          <w:lang w:val="en-US" w:eastAsia="de-CH"/>
        </w:rPr>
      </w:pPr>
      <w:r w:rsidRPr="00EB46C2">
        <w:rPr>
          <w:rFonts w:eastAsia="Times New Roman" w:cs="Arial"/>
          <w:b/>
          <w:bCs/>
          <w:color w:val="000000"/>
          <w:sz w:val="24"/>
          <w:szCs w:val="24"/>
          <w:lang w:val="en-US" w:eastAsia="de-CH"/>
        </w:rPr>
        <w:t>Supplementary table 1: Antibodies used for flow cytometry. 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48"/>
        <w:gridCol w:w="1791"/>
        <w:gridCol w:w="1834"/>
        <w:gridCol w:w="2753"/>
      </w:tblGrid>
      <w:tr w:rsidR="00BA76D2" w:rsidRPr="00EB46C2" w:rsidTr="00457D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Mark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Col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Compan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Catalog number</w:t>
            </w:r>
          </w:p>
        </w:tc>
      </w:tr>
      <w:tr w:rsidR="00BA76D2" w:rsidRPr="00EB46C2" w:rsidTr="00457D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CD11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BV7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proofErr w:type="spellStart"/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301630</w:t>
            </w:r>
          </w:p>
        </w:tc>
      </w:tr>
      <w:tr w:rsidR="00BA76D2" w:rsidRPr="00EB46C2" w:rsidTr="00457D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CD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proofErr w:type="spellStart"/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PerCP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proofErr w:type="spellStart"/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301847</w:t>
            </w:r>
          </w:p>
        </w:tc>
      </w:tr>
      <w:tr w:rsidR="00BA76D2" w:rsidRPr="00EB46C2" w:rsidTr="00457D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CD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BV5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proofErr w:type="spellStart"/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302047</w:t>
            </w:r>
          </w:p>
        </w:tc>
      </w:tr>
      <w:tr w:rsidR="00BA76D2" w:rsidRPr="00EB46C2" w:rsidTr="00457D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CD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APC-Cy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proofErr w:type="spellStart"/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302217</w:t>
            </w:r>
          </w:p>
        </w:tc>
      </w:tr>
      <w:tr w:rsidR="00BA76D2" w:rsidRPr="00EB46C2" w:rsidTr="00457D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CD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BV5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proofErr w:type="spellStart"/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302241</w:t>
            </w:r>
          </w:p>
        </w:tc>
      </w:tr>
      <w:tr w:rsidR="00BA76D2" w:rsidRPr="00EB46C2" w:rsidTr="00457D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CD1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BV4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proofErr w:type="spellStart"/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339009</w:t>
            </w:r>
          </w:p>
        </w:tc>
      </w:tr>
      <w:tr w:rsidR="00BA76D2" w:rsidRPr="00EB46C2" w:rsidTr="00457D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CD1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BV6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proofErr w:type="spellStart"/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306025</w:t>
            </w:r>
          </w:p>
        </w:tc>
      </w:tr>
      <w:tr w:rsidR="00BA76D2" w:rsidRPr="00EB46C2" w:rsidTr="00457D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CD1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AP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proofErr w:type="spellStart"/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338607</w:t>
            </w:r>
          </w:p>
        </w:tc>
      </w:tr>
      <w:tr w:rsidR="00BA76D2" w:rsidRPr="00EB46C2" w:rsidTr="00457D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CD152 (CTLA-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BV7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proofErr w:type="spellStart"/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369623</w:t>
            </w:r>
          </w:p>
        </w:tc>
      </w:tr>
      <w:tr w:rsidR="00BA76D2" w:rsidRPr="00EB46C2" w:rsidTr="00457D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CD183 (CXCR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BV4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proofErr w:type="spellStart"/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353716</w:t>
            </w:r>
          </w:p>
        </w:tc>
      </w:tr>
      <w:tr w:rsidR="00BA76D2" w:rsidRPr="00EB46C2" w:rsidTr="00457D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CD195 (CCR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BV4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proofErr w:type="spellStart"/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359117</w:t>
            </w:r>
          </w:p>
        </w:tc>
      </w:tr>
      <w:tr w:rsidR="00BA76D2" w:rsidRPr="00EB46C2" w:rsidTr="00457D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CD197 (CCR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PE-Cy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proofErr w:type="spellStart"/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353225</w:t>
            </w:r>
          </w:p>
        </w:tc>
      </w:tr>
      <w:tr w:rsidR="00BA76D2" w:rsidRPr="00EB46C2" w:rsidTr="00457D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CD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BV6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proofErr w:type="spellStart"/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302633</w:t>
            </w:r>
          </w:p>
        </w:tc>
      </w:tr>
      <w:tr w:rsidR="00BA76D2" w:rsidRPr="00EB46C2" w:rsidTr="00457D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CD2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AP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proofErr w:type="spellStart"/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321109</w:t>
            </w:r>
          </w:p>
        </w:tc>
      </w:tr>
      <w:tr w:rsidR="00BA76D2" w:rsidRPr="00EB46C2" w:rsidTr="00457D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CD223 (LAG-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BV7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proofErr w:type="spellStart"/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369319</w:t>
            </w:r>
          </w:p>
        </w:tc>
      </w:tr>
      <w:tr w:rsidR="00BA76D2" w:rsidRPr="00EB46C2" w:rsidTr="00457D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CD235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APC-Cy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proofErr w:type="spellStart"/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349115</w:t>
            </w:r>
          </w:p>
        </w:tc>
      </w:tr>
      <w:tr w:rsidR="00BA76D2" w:rsidRPr="00EB46C2" w:rsidTr="00457D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CD274 (PD-L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FIT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proofErr w:type="spellStart"/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374509</w:t>
            </w:r>
          </w:p>
        </w:tc>
      </w:tr>
      <w:tr w:rsidR="00BA76D2" w:rsidRPr="00EB46C2" w:rsidTr="00457D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CD279 (PD-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AP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proofErr w:type="spellStart"/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329907</w:t>
            </w:r>
          </w:p>
        </w:tc>
      </w:tr>
      <w:tr w:rsidR="00BA76D2" w:rsidRPr="00EB46C2" w:rsidTr="00457D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CD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FIT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proofErr w:type="spellStart"/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300305</w:t>
            </w:r>
          </w:p>
        </w:tc>
      </w:tr>
      <w:tr w:rsidR="00BA76D2" w:rsidRPr="00EB46C2" w:rsidTr="00457D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CD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APC-Cy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proofErr w:type="spellStart"/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300317</w:t>
            </w:r>
          </w:p>
        </w:tc>
      </w:tr>
      <w:tr w:rsidR="00BA76D2" w:rsidRPr="00EB46C2" w:rsidTr="00457D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CD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BV7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proofErr w:type="spellStart"/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303427</w:t>
            </w:r>
          </w:p>
        </w:tc>
      </w:tr>
      <w:tr w:rsidR="00BA76D2" w:rsidRPr="00EB46C2" w:rsidTr="00457D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CD366 (TIM-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proofErr w:type="spellStart"/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345005</w:t>
            </w:r>
          </w:p>
        </w:tc>
      </w:tr>
      <w:tr w:rsidR="00BA76D2" w:rsidRPr="00EB46C2" w:rsidTr="00457D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CD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BV7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proofErr w:type="spellStart"/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317441</w:t>
            </w:r>
          </w:p>
        </w:tc>
      </w:tr>
      <w:tr w:rsidR="00BA76D2" w:rsidRPr="00EB46C2" w:rsidTr="00457D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CD45R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BV5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proofErr w:type="spellStart"/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304141</w:t>
            </w:r>
          </w:p>
        </w:tc>
      </w:tr>
      <w:tr w:rsidR="00BA76D2" w:rsidRPr="00EB46C2" w:rsidTr="00457D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CD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APC-Cy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proofErr w:type="spellStart"/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362511</w:t>
            </w:r>
          </w:p>
        </w:tc>
      </w:tr>
      <w:tr w:rsidR="00BA76D2" w:rsidRPr="00EB46C2" w:rsidTr="00457D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CD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PE-Cy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proofErr w:type="spellStart"/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362510</w:t>
            </w:r>
          </w:p>
        </w:tc>
      </w:tr>
      <w:tr w:rsidR="00BA76D2" w:rsidRPr="00EB46C2" w:rsidTr="00457D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CD66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PE-Cy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proofErr w:type="spellStart"/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305115</w:t>
            </w:r>
          </w:p>
        </w:tc>
      </w:tr>
      <w:tr w:rsidR="00BA76D2" w:rsidRPr="00EB46C2" w:rsidTr="00457D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CD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proofErr w:type="spellStart"/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PerCP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proofErr w:type="spellStart"/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344708</w:t>
            </w:r>
          </w:p>
        </w:tc>
      </w:tr>
      <w:tr w:rsidR="00BA76D2" w:rsidRPr="00EB46C2" w:rsidTr="00457D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lastRenderedPageBreak/>
              <w:t>CD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PE-Dazz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proofErr w:type="spellStart"/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305433</w:t>
            </w:r>
          </w:p>
        </w:tc>
      </w:tr>
      <w:tr w:rsidR="00BA76D2" w:rsidRPr="00EB46C2" w:rsidTr="00457D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FoxP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proofErr w:type="spellStart"/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320107</w:t>
            </w:r>
          </w:p>
        </w:tc>
      </w:tr>
      <w:tr w:rsidR="00BA76D2" w:rsidRPr="00EB46C2" w:rsidTr="00457D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HLA-D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BV6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proofErr w:type="spellStart"/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307649</w:t>
            </w:r>
          </w:p>
        </w:tc>
      </w:tr>
      <w:tr w:rsidR="00BA76D2" w:rsidRPr="00EB46C2" w:rsidTr="00457D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Ki-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BV7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proofErr w:type="spellStart"/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350515</w:t>
            </w:r>
          </w:p>
        </w:tc>
      </w:tr>
      <w:tr w:rsidR="00BA76D2" w:rsidRPr="00EB46C2" w:rsidTr="00457D5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LOX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proofErr w:type="spellStart"/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Biolege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358603</w:t>
            </w:r>
          </w:p>
        </w:tc>
      </w:tr>
    </w:tbl>
    <w:p w:rsidR="00BA76D2" w:rsidRPr="00EB46C2" w:rsidRDefault="00BA76D2" w:rsidP="00BA76D2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</w:p>
    <w:p w:rsidR="00BA76D2" w:rsidRPr="00EB46C2" w:rsidRDefault="00BA76D2" w:rsidP="00BA76D2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  <w:r w:rsidRPr="00EB46C2">
        <w:rPr>
          <w:rFonts w:eastAsia="Times New Roman" w:cs="Arial"/>
          <w:b/>
          <w:bCs/>
          <w:color w:val="000000"/>
          <w:sz w:val="24"/>
          <w:szCs w:val="24"/>
          <w:lang w:val="en-US" w:eastAsia="de-CH"/>
        </w:rPr>
        <w:t xml:space="preserve">Supplementary table 2: Peripheral Blood Cell Counts and Values. </w:t>
      </w:r>
      <w:r w:rsidRPr="00EB46C2">
        <w:rPr>
          <w:rFonts w:eastAsia="Times New Roman" w:cs="Arial"/>
          <w:color w:val="000000"/>
          <w:sz w:val="24"/>
          <w:szCs w:val="24"/>
          <w:lang w:val="en-US" w:eastAsia="de-CH"/>
        </w:rPr>
        <w:t>Time point 1: Baseline blood values prior to therapy; Time point 2: One week after start of radiotherapy; Time point 3: Three months after completion of radiotherapy; Abbreviation: TP: Time point.</w:t>
      </w:r>
      <w:r w:rsidRPr="00EB46C2">
        <w:rPr>
          <w:rFonts w:eastAsia="Times New Roman" w:cs="Arial"/>
          <w:b/>
          <w:bCs/>
          <w:color w:val="000000"/>
          <w:sz w:val="24"/>
          <w:szCs w:val="24"/>
          <w:lang w:val="en-US" w:eastAsia="de-CH"/>
        </w:rPr>
        <w:t> </w:t>
      </w:r>
    </w:p>
    <w:p w:rsidR="00BA76D2" w:rsidRPr="00EB46C2" w:rsidRDefault="00BA76D2" w:rsidP="00BA76D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95"/>
        <w:gridCol w:w="1301"/>
        <w:gridCol w:w="1301"/>
        <w:gridCol w:w="1301"/>
        <w:gridCol w:w="816"/>
        <w:gridCol w:w="856"/>
        <w:gridCol w:w="856"/>
      </w:tblGrid>
      <w:tr w:rsidR="00BA76D2" w:rsidRPr="00741025" w:rsidTr="00457D53">
        <w:trPr>
          <w:trHeight w:val="930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Characteristic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 xml:space="preserve">TP1, </w:t>
            </w: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Median (Range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 xml:space="preserve">TP2, </w:t>
            </w: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Median (Range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 xml:space="preserve">TP3, </w:t>
            </w: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Median (Range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P-value</w:t>
            </w:r>
          </w:p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TP1 vs TP2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P-value</w:t>
            </w:r>
          </w:p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TP2 vs TP3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P-value</w:t>
            </w:r>
          </w:p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TP1 vs TP3</w:t>
            </w:r>
          </w:p>
        </w:tc>
      </w:tr>
      <w:tr w:rsidR="00BA76D2" w:rsidRPr="00EB46C2" w:rsidTr="00457D53">
        <w:trPr>
          <w:trHeight w:val="240"/>
        </w:trPr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Blood Values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</w:tr>
      <w:tr w:rsidR="00BA76D2" w:rsidRPr="00EB46C2" w:rsidTr="00457D53">
        <w:trPr>
          <w:trHeight w:val="45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CRP (mg/l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4.00 (0.30-79.00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4.40 (0.90-67.00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1.70 (0.60-17.00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0.60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0.03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0.073</w:t>
            </w:r>
          </w:p>
        </w:tc>
      </w:tr>
      <w:tr w:rsidR="00BA76D2" w:rsidRPr="00EB46C2" w:rsidTr="00457D53">
        <w:trPr>
          <w:trHeight w:val="22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Albumin (g/l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43 (36-48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42 (31-48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44 (39-51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0.00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&lt;0.00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0.871</w:t>
            </w:r>
          </w:p>
        </w:tc>
      </w:tr>
      <w:tr w:rsidR="00BA76D2" w:rsidRPr="00EB46C2" w:rsidTr="00457D53">
        <w:trPr>
          <w:trHeight w:val="45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CRP/Albumin ratio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0.09 (0.01-1.98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0.10 (0.01-1.96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0.03 (0.01-0.37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0.61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0.02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0.051</w:t>
            </w:r>
          </w:p>
        </w:tc>
      </w:tr>
      <w:tr w:rsidR="00BA76D2" w:rsidRPr="00741025" w:rsidTr="00457D53">
        <w:trPr>
          <w:trHeight w:val="22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Blood cell counts (G/l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</w:tr>
      <w:tr w:rsidR="00BA76D2" w:rsidRPr="00EB46C2" w:rsidTr="00457D53">
        <w:trPr>
          <w:trHeight w:val="45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Hemoglobi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142 (105-170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142 (89-161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132 (108-163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0.01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0.02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0.001</w:t>
            </w:r>
          </w:p>
        </w:tc>
      </w:tr>
      <w:tr w:rsidR="00BA76D2" w:rsidRPr="00EB46C2" w:rsidTr="00457D53">
        <w:trPr>
          <w:trHeight w:val="45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Platelet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288 (175-484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292 (167-528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225 (141-343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0.79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0.00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&lt;0.001</w:t>
            </w:r>
          </w:p>
        </w:tc>
      </w:tr>
      <w:tr w:rsidR="00BA76D2" w:rsidRPr="00EB46C2" w:rsidTr="00457D53">
        <w:trPr>
          <w:trHeight w:val="45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Leukocyte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8.52 (5.72-18.26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8.77 (4.67-14.30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5.26 (2.03-8.04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0.89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&lt;0.00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&lt;0.001</w:t>
            </w:r>
          </w:p>
        </w:tc>
      </w:tr>
      <w:tr w:rsidR="00BA76D2" w:rsidRPr="00741025" w:rsidTr="00457D53">
        <w:trPr>
          <w:trHeight w:val="45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Differential blood cell counts (G/l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</w:tr>
      <w:tr w:rsidR="00BA76D2" w:rsidRPr="00EB46C2" w:rsidTr="00457D53">
        <w:trPr>
          <w:trHeight w:val="45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Neutrophil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5.95 (3.29-13.46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6.27 (3.10-13.25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3.57 (1.36-5.77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0.51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&lt;0.00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&lt;0.001</w:t>
            </w:r>
          </w:p>
        </w:tc>
      </w:tr>
      <w:tr w:rsidR="00BA76D2" w:rsidRPr="00EB46C2" w:rsidTr="00457D53">
        <w:trPr>
          <w:trHeight w:val="45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Monocyte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0.71 (0.39-1.46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0.69 (0.32-1.44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0.55 (0.30-0.89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0.94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0.00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&lt;0.001</w:t>
            </w:r>
          </w:p>
        </w:tc>
      </w:tr>
      <w:tr w:rsidR="00BA76D2" w:rsidRPr="00EB46C2" w:rsidTr="00457D53">
        <w:trPr>
          <w:trHeight w:val="45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Eosinophil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0.12 (0.00-0.64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0.09 (0-00-0.42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0.10 (0.03-0.51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0.03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0.75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0.091</w:t>
            </w:r>
          </w:p>
        </w:tc>
      </w:tr>
      <w:tr w:rsidR="00BA76D2" w:rsidRPr="00EB46C2" w:rsidTr="00457D53">
        <w:trPr>
          <w:trHeight w:val="45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Basophil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0.06 (0.00-0.12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0.03 (0.01-0.10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0.03 (0.00-0.10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0.00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0.41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0.001</w:t>
            </w:r>
          </w:p>
        </w:tc>
      </w:tr>
      <w:tr w:rsidR="00BA76D2" w:rsidRPr="00EB46C2" w:rsidTr="00457D53">
        <w:trPr>
          <w:trHeight w:val="45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Lymphocyte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1.71 (0.64-3.04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1.29 (0.40-2.68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0.65 (0.28-1.53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0.00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&lt;0.00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&lt;0.001</w:t>
            </w:r>
          </w:p>
        </w:tc>
      </w:tr>
      <w:tr w:rsidR="00BA76D2" w:rsidRPr="00EB46C2" w:rsidTr="00457D53">
        <w:trPr>
          <w:trHeight w:val="45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lastRenderedPageBreak/>
              <w:t>Immature granulocyte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0.04 (0.01-0.08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0.04 (0.01-0.13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0.02 (0.00-0.05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0.00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&lt;0.00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0.003</w:t>
            </w:r>
          </w:p>
        </w:tc>
      </w:tr>
      <w:tr w:rsidR="00BA76D2" w:rsidRPr="00EB46C2" w:rsidTr="00457D53">
        <w:trPr>
          <w:trHeight w:val="45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Nucleated red blood cells (NRBC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0.00 (0.00-0.00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0.00 (0.00-0.01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0.00 (0.00-0.00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0.02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0.02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1.000</w:t>
            </w:r>
          </w:p>
        </w:tc>
      </w:tr>
      <w:tr w:rsidR="00BA76D2" w:rsidRPr="00EB46C2" w:rsidTr="00457D53">
        <w:trPr>
          <w:trHeight w:val="465"/>
        </w:trPr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after="0" w:line="240" w:lineRule="auto"/>
              <w:ind w:left="1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Neutrophils/Lymphocytes ratio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3.20 (1.35-11.47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4.53 (1.67-33.13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4.62 (1.46-11.88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0.01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color w:val="000000"/>
                <w:sz w:val="18"/>
                <w:szCs w:val="18"/>
                <w:lang w:val="en-US" w:eastAsia="de-CH"/>
              </w:rPr>
              <w:t>0.925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BA76D2" w:rsidRPr="00EB46C2" w:rsidRDefault="00BA76D2" w:rsidP="00457D53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  <w:r w:rsidRPr="00EB46C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0.013</w:t>
            </w:r>
          </w:p>
        </w:tc>
      </w:tr>
    </w:tbl>
    <w:p w:rsidR="00BA76D2" w:rsidRPr="00EB46C2" w:rsidRDefault="00BA76D2" w:rsidP="00BA76D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CH"/>
        </w:rPr>
      </w:pPr>
    </w:p>
    <w:p w:rsidR="00537E8A" w:rsidRDefault="00537E8A"/>
    <w:sectPr w:rsidR="00537E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6D2"/>
    <w:rsid w:val="00102F2B"/>
    <w:rsid w:val="001E613B"/>
    <w:rsid w:val="001F479F"/>
    <w:rsid w:val="00221491"/>
    <w:rsid w:val="002477D4"/>
    <w:rsid w:val="00255222"/>
    <w:rsid w:val="002644FD"/>
    <w:rsid w:val="00302BFF"/>
    <w:rsid w:val="0032446A"/>
    <w:rsid w:val="0039309C"/>
    <w:rsid w:val="003B6D8E"/>
    <w:rsid w:val="005130A3"/>
    <w:rsid w:val="00537E8A"/>
    <w:rsid w:val="00644E2C"/>
    <w:rsid w:val="007B72D8"/>
    <w:rsid w:val="00915DA6"/>
    <w:rsid w:val="00A42D86"/>
    <w:rsid w:val="00A54616"/>
    <w:rsid w:val="00A55E09"/>
    <w:rsid w:val="00AA0128"/>
    <w:rsid w:val="00AA21BF"/>
    <w:rsid w:val="00AD5DA9"/>
    <w:rsid w:val="00B74EE6"/>
    <w:rsid w:val="00B805E7"/>
    <w:rsid w:val="00BA76D2"/>
    <w:rsid w:val="00CB257E"/>
    <w:rsid w:val="00D14631"/>
    <w:rsid w:val="00DF2C88"/>
    <w:rsid w:val="00E40462"/>
    <w:rsid w:val="00E818B1"/>
    <w:rsid w:val="00EC25F1"/>
    <w:rsid w:val="00F54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5850DF-DBED-40DF-AE43-3095507C8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5</Words>
  <Characters>2423</Characters>
  <Application>Microsoft Office Word</Application>
  <DocSecurity>0</DocSecurity>
  <Lines>20</Lines>
  <Paragraphs>5</Paragraphs>
  <ScaleCrop>false</ScaleCrop>
  <Company/>
  <LinksUpToDate>false</LinksUpToDate>
  <CharactersWithSpaces>2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hwari Pon Pandian</dc:creator>
  <cp:keywords/>
  <dc:description/>
  <cp:lastModifiedBy>Bhuvaneshwari Pon Pandian</cp:lastModifiedBy>
  <cp:revision>1</cp:revision>
  <dcterms:created xsi:type="dcterms:W3CDTF">2024-08-17T08:15:00Z</dcterms:created>
  <dcterms:modified xsi:type="dcterms:W3CDTF">2024-08-17T08:15:00Z</dcterms:modified>
</cp:coreProperties>
</file>